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B6DEBC" w14:textId="55B60BDD" w:rsidR="00AC3040" w:rsidRPr="00BF1FD4" w:rsidRDefault="0077002D" w:rsidP="00C83A5D">
      <w:pPr>
        <w:jc w:val="both"/>
        <w:rPr>
          <w:rFonts w:asciiTheme="majorHAnsi" w:hAnsiTheme="majorHAnsi"/>
          <w:b/>
          <w:bCs/>
          <w:lang w:val="en-GB"/>
        </w:rPr>
      </w:pPr>
      <w:r>
        <w:rPr>
          <w:rFonts w:asciiTheme="majorHAnsi" w:hAnsiTheme="majorHAnsi"/>
          <w:b/>
          <w:bCs/>
          <w:lang w:val="en-GB"/>
        </w:rPr>
        <w:t xml:space="preserve">S2 </w:t>
      </w:r>
      <w:r w:rsidR="00AC3040" w:rsidRPr="00BF1FD4">
        <w:rPr>
          <w:rFonts w:asciiTheme="majorHAnsi" w:hAnsiTheme="majorHAnsi"/>
          <w:b/>
          <w:bCs/>
          <w:lang w:val="en-GB"/>
        </w:rPr>
        <w:t xml:space="preserve">Appendix. </w:t>
      </w:r>
      <w:r w:rsidR="00C83A5D" w:rsidRPr="00BF1FD4">
        <w:rPr>
          <w:rFonts w:asciiTheme="majorHAnsi" w:hAnsiTheme="majorHAnsi"/>
          <w:b/>
          <w:bCs/>
          <w:lang w:val="en-GB"/>
        </w:rPr>
        <w:t>PICOS Criteria for Study Selection</w:t>
      </w:r>
    </w:p>
    <w:p w14:paraId="729D9F69" w14:textId="77777777" w:rsidR="00C83A5D" w:rsidRPr="00C83A5D" w:rsidRDefault="00C83A5D" w:rsidP="00C83A5D">
      <w:pPr>
        <w:jc w:val="both"/>
        <w:rPr>
          <w:rFonts w:asciiTheme="majorHAnsi" w:hAnsiTheme="majorHAnsi"/>
          <w:b/>
          <w:bCs/>
          <w:lang w:val="en-GB"/>
        </w:rPr>
      </w:pPr>
      <w:r w:rsidRPr="00C83A5D">
        <w:rPr>
          <w:rFonts w:asciiTheme="majorHAnsi" w:hAnsiTheme="majorHAnsi"/>
          <w:b/>
          <w:bCs/>
          <w:lang w:val="en-GB"/>
        </w:rPr>
        <w:t>Population (P):</w:t>
      </w:r>
    </w:p>
    <w:p w14:paraId="23F96E7D" w14:textId="77777777" w:rsidR="00C83A5D" w:rsidRPr="00C83A5D" w:rsidRDefault="00C83A5D" w:rsidP="00C83A5D">
      <w:pPr>
        <w:jc w:val="both"/>
        <w:rPr>
          <w:rFonts w:asciiTheme="majorHAnsi" w:hAnsiTheme="majorHAnsi"/>
          <w:lang w:val="en-GB"/>
        </w:rPr>
      </w:pPr>
      <w:r w:rsidRPr="00C83A5D">
        <w:rPr>
          <w:rFonts w:asciiTheme="majorHAnsi" w:hAnsiTheme="majorHAnsi"/>
          <w:lang w:val="en-GB"/>
        </w:rPr>
        <w:t>Pregnant individuals at risk of or diagnosed with preeclampsia.</w:t>
      </w:r>
    </w:p>
    <w:p w14:paraId="1C47ED19" w14:textId="623F721A" w:rsidR="00C83A5D" w:rsidRPr="00C83A5D" w:rsidRDefault="00C83A5D" w:rsidP="00015CA2">
      <w:pPr>
        <w:numPr>
          <w:ilvl w:val="0"/>
          <w:numId w:val="2"/>
        </w:numPr>
        <w:jc w:val="both"/>
        <w:rPr>
          <w:rFonts w:asciiTheme="majorHAnsi" w:hAnsiTheme="majorHAnsi"/>
        </w:rPr>
      </w:pPr>
      <w:r w:rsidRPr="00C83A5D">
        <w:rPr>
          <w:rFonts w:asciiTheme="majorHAnsi" w:hAnsiTheme="majorHAnsi"/>
        </w:rPr>
        <w:t>Single or multiple pregnancies</w:t>
      </w:r>
    </w:p>
    <w:p w14:paraId="0E5F9680" w14:textId="3CC9E9DC" w:rsidR="00C83A5D" w:rsidRPr="00C83A5D" w:rsidRDefault="00C83A5D" w:rsidP="00015CA2">
      <w:pPr>
        <w:numPr>
          <w:ilvl w:val="0"/>
          <w:numId w:val="2"/>
        </w:numPr>
        <w:jc w:val="both"/>
        <w:rPr>
          <w:rFonts w:asciiTheme="majorHAnsi" w:hAnsiTheme="majorHAnsi"/>
          <w:lang w:val="en-GB"/>
        </w:rPr>
      </w:pPr>
      <w:r w:rsidRPr="00C83A5D">
        <w:rPr>
          <w:rFonts w:asciiTheme="majorHAnsi" w:hAnsiTheme="majorHAnsi"/>
          <w:lang w:val="en-GB"/>
        </w:rPr>
        <w:t>Women in any trimester of pregnancy</w:t>
      </w:r>
    </w:p>
    <w:p w14:paraId="041D6BBE" w14:textId="10CDA158" w:rsidR="00C83A5D" w:rsidRPr="00C83A5D" w:rsidRDefault="00C83A5D" w:rsidP="00015CA2">
      <w:pPr>
        <w:numPr>
          <w:ilvl w:val="0"/>
          <w:numId w:val="2"/>
        </w:numPr>
        <w:jc w:val="both"/>
        <w:rPr>
          <w:rFonts w:asciiTheme="majorHAnsi" w:hAnsiTheme="majorHAnsi"/>
          <w:lang w:val="en-GB"/>
        </w:rPr>
      </w:pPr>
      <w:r w:rsidRPr="00C83A5D">
        <w:rPr>
          <w:rFonts w:asciiTheme="majorHAnsi" w:hAnsiTheme="majorHAnsi"/>
          <w:lang w:val="en-GB"/>
        </w:rPr>
        <w:t xml:space="preserve">Pregnant women with clinical risk factors for preeclampsia </w:t>
      </w:r>
    </w:p>
    <w:p w14:paraId="77BB172F" w14:textId="291D79FC" w:rsidR="00C83A5D" w:rsidRPr="00C83A5D" w:rsidRDefault="00C83A5D" w:rsidP="00015CA2">
      <w:pPr>
        <w:numPr>
          <w:ilvl w:val="0"/>
          <w:numId w:val="2"/>
        </w:numPr>
        <w:jc w:val="both"/>
        <w:rPr>
          <w:rFonts w:asciiTheme="majorHAnsi" w:hAnsiTheme="majorHAnsi"/>
          <w:lang w:val="en-GB"/>
        </w:rPr>
      </w:pPr>
      <w:r w:rsidRPr="00C83A5D">
        <w:rPr>
          <w:rFonts w:asciiTheme="majorHAnsi" w:hAnsiTheme="majorHAnsi"/>
          <w:lang w:val="en-GB"/>
        </w:rPr>
        <w:t>Studies including participants who developed preeclampsia at any stage (early-onset or late-onset)</w:t>
      </w:r>
    </w:p>
    <w:p w14:paraId="732E84B8" w14:textId="5F0A514F" w:rsidR="00C83A5D" w:rsidRPr="00C83A5D" w:rsidRDefault="00C83A5D" w:rsidP="00015CA2">
      <w:pPr>
        <w:jc w:val="both"/>
        <w:rPr>
          <w:rFonts w:asciiTheme="majorHAnsi" w:hAnsiTheme="majorHAnsi"/>
          <w:b/>
          <w:bCs/>
          <w:lang w:val="en-GB"/>
        </w:rPr>
      </w:pPr>
      <w:r w:rsidRPr="00C83A5D">
        <w:rPr>
          <w:rFonts w:asciiTheme="majorHAnsi" w:hAnsiTheme="majorHAnsi"/>
          <w:b/>
          <w:bCs/>
          <w:lang w:val="en-GB"/>
        </w:rPr>
        <w:t>Intervention (I):</w:t>
      </w:r>
    </w:p>
    <w:p w14:paraId="5AA688B1" w14:textId="77777777" w:rsidR="00C83A5D" w:rsidRPr="00C83A5D" w:rsidRDefault="00C83A5D" w:rsidP="00015CA2">
      <w:pPr>
        <w:jc w:val="both"/>
        <w:rPr>
          <w:rFonts w:asciiTheme="majorHAnsi" w:hAnsiTheme="majorHAnsi"/>
          <w:lang w:val="en-GB"/>
        </w:rPr>
      </w:pPr>
      <w:r w:rsidRPr="00C83A5D">
        <w:rPr>
          <w:rFonts w:asciiTheme="majorHAnsi" w:hAnsiTheme="majorHAnsi"/>
          <w:lang w:val="en-GB"/>
        </w:rPr>
        <w:t>Application of metabolomic profiling or metabolite analysis aimed at identifying biomarkers associated with preeclampsia.</w:t>
      </w:r>
    </w:p>
    <w:p w14:paraId="6C4C6AC2" w14:textId="505320D5" w:rsidR="00C83A5D" w:rsidRPr="00C83A5D" w:rsidRDefault="00C83A5D" w:rsidP="00015CA2">
      <w:pPr>
        <w:numPr>
          <w:ilvl w:val="0"/>
          <w:numId w:val="4"/>
        </w:numPr>
        <w:jc w:val="both"/>
        <w:rPr>
          <w:rFonts w:asciiTheme="majorHAnsi" w:hAnsiTheme="majorHAnsi"/>
          <w:lang w:val="en-GB"/>
        </w:rPr>
      </w:pPr>
      <w:r w:rsidRPr="00C83A5D">
        <w:rPr>
          <w:rFonts w:asciiTheme="majorHAnsi" w:hAnsiTheme="majorHAnsi"/>
          <w:lang w:val="en-GB"/>
        </w:rPr>
        <w:t>Metabolomic studies using mass spectrometry (MS), nuclear magnetic resonance (NMR), liquid or gas chromatography, or other validated metabolomic techniques</w:t>
      </w:r>
    </w:p>
    <w:p w14:paraId="0285FE77" w14:textId="5C072DFE" w:rsidR="00B31FDF" w:rsidRPr="00980B42" w:rsidRDefault="00C83A5D" w:rsidP="00015CA2">
      <w:pPr>
        <w:numPr>
          <w:ilvl w:val="0"/>
          <w:numId w:val="4"/>
        </w:numPr>
        <w:jc w:val="both"/>
        <w:rPr>
          <w:rFonts w:asciiTheme="majorHAnsi" w:hAnsiTheme="majorHAnsi"/>
          <w:lang w:val="en-GB"/>
        </w:rPr>
      </w:pPr>
      <w:r w:rsidRPr="00C83A5D">
        <w:rPr>
          <w:rFonts w:asciiTheme="majorHAnsi" w:hAnsiTheme="majorHAnsi"/>
          <w:lang w:val="en-GB"/>
        </w:rPr>
        <w:t xml:space="preserve">Analysis of </w:t>
      </w:r>
      <w:r w:rsidR="001D1433" w:rsidRPr="00BF1FD4">
        <w:rPr>
          <w:rFonts w:asciiTheme="majorHAnsi" w:hAnsiTheme="majorHAnsi"/>
          <w:lang w:val="en-GB"/>
        </w:rPr>
        <w:t>different</w:t>
      </w:r>
      <w:r w:rsidRPr="00C83A5D">
        <w:rPr>
          <w:rFonts w:asciiTheme="majorHAnsi" w:hAnsiTheme="majorHAnsi"/>
          <w:lang w:val="en-GB"/>
        </w:rPr>
        <w:t xml:space="preserve"> biological matri</w:t>
      </w:r>
      <w:r w:rsidR="001D1433" w:rsidRPr="00BF1FD4">
        <w:rPr>
          <w:rFonts w:asciiTheme="majorHAnsi" w:hAnsiTheme="majorHAnsi"/>
          <w:lang w:val="en-GB"/>
        </w:rPr>
        <w:t>x</w:t>
      </w:r>
      <w:r w:rsidRPr="00C83A5D">
        <w:rPr>
          <w:rFonts w:asciiTheme="majorHAnsi" w:hAnsiTheme="majorHAnsi"/>
          <w:lang w:val="en-GB"/>
        </w:rPr>
        <w:t xml:space="preserve">es </w:t>
      </w:r>
    </w:p>
    <w:p w14:paraId="5781289D" w14:textId="49EC1F9F" w:rsidR="00C83A5D" w:rsidRPr="00C83A5D" w:rsidRDefault="00C83A5D" w:rsidP="00015CA2">
      <w:pPr>
        <w:jc w:val="both"/>
        <w:rPr>
          <w:rFonts w:asciiTheme="majorHAnsi" w:hAnsiTheme="majorHAnsi"/>
          <w:b/>
          <w:bCs/>
          <w:lang w:val="en-GB"/>
        </w:rPr>
      </w:pPr>
      <w:r w:rsidRPr="00C83A5D">
        <w:rPr>
          <w:rFonts w:asciiTheme="majorHAnsi" w:hAnsiTheme="majorHAnsi"/>
          <w:b/>
          <w:bCs/>
          <w:lang w:val="en-GB"/>
        </w:rPr>
        <w:t>Comparator (C):</w:t>
      </w:r>
    </w:p>
    <w:p w14:paraId="5CEC91FA" w14:textId="3508266D" w:rsidR="00B31FDF" w:rsidRPr="00980B42" w:rsidRDefault="00C83A5D" w:rsidP="00015CA2">
      <w:pPr>
        <w:jc w:val="both"/>
        <w:rPr>
          <w:rFonts w:asciiTheme="majorHAnsi" w:hAnsiTheme="majorHAnsi"/>
          <w:lang w:val="en-GB"/>
        </w:rPr>
      </w:pPr>
      <w:r w:rsidRPr="00C83A5D">
        <w:rPr>
          <w:rFonts w:asciiTheme="majorHAnsi" w:hAnsiTheme="majorHAnsi"/>
          <w:lang w:val="en-GB"/>
        </w:rPr>
        <w:t>Healthy pregnant individuals without preeclampsia or related hypertensive disorders, used as controls.</w:t>
      </w:r>
    </w:p>
    <w:p w14:paraId="204BAC63" w14:textId="431021C6" w:rsidR="00B86843" w:rsidRPr="00BF1FD4" w:rsidRDefault="00B86843" w:rsidP="00015CA2">
      <w:pPr>
        <w:jc w:val="both"/>
        <w:rPr>
          <w:rFonts w:asciiTheme="majorHAnsi" w:hAnsiTheme="majorHAnsi"/>
          <w:b/>
          <w:bCs/>
          <w:lang w:val="en-GB"/>
        </w:rPr>
      </w:pPr>
      <w:r w:rsidRPr="00BF1FD4">
        <w:rPr>
          <w:rFonts w:asciiTheme="majorHAnsi" w:hAnsiTheme="majorHAnsi"/>
          <w:b/>
          <w:bCs/>
          <w:lang w:val="en-GB"/>
        </w:rPr>
        <w:t>Outcomes (O):</w:t>
      </w:r>
    </w:p>
    <w:p w14:paraId="122111A8" w14:textId="77777777" w:rsidR="00B86843" w:rsidRPr="00BF1FD4" w:rsidRDefault="00B86843" w:rsidP="00015CA2">
      <w:pPr>
        <w:jc w:val="both"/>
        <w:rPr>
          <w:rFonts w:asciiTheme="majorHAnsi" w:hAnsiTheme="majorHAnsi"/>
          <w:lang w:val="en-GB"/>
        </w:rPr>
      </w:pPr>
      <w:r w:rsidRPr="00BF1FD4">
        <w:rPr>
          <w:rFonts w:asciiTheme="majorHAnsi" w:hAnsiTheme="majorHAnsi"/>
          <w:lang w:val="en-GB"/>
        </w:rPr>
        <w:t>Identification, characterization, and/or validation of metabolomic biomarkers associated with preeclampsia.</w:t>
      </w:r>
    </w:p>
    <w:p w14:paraId="369298DE" w14:textId="30FF3D2A" w:rsidR="00015CA2" w:rsidRPr="00BF1FD4" w:rsidRDefault="00B86843" w:rsidP="00015CA2">
      <w:pPr>
        <w:pStyle w:val="Prrafodelista"/>
        <w:numPr>
          <w:ilvl w:val="0"/>
          <w:numId w:val="6"/>
        </w:numPr>
        <w:jc w:val="both"/>
        <w:rPr>
          <w:rFonts w:asciiTheme="majorHAnsi" w:hAnsiTheme="majorHAnsi"/>
          <w:lang w:val="en-GB"/>
        </w:rPr>
      </w:pPr>
      <w:r w:rsidRPr="00BF1FD4">
        <w:rPr>
          <w:rFonts w:asciiTheme="majorHAnsi" w:hAnsiTheme="majorHAnsi"/>
          <w:lang w:val="en-GB"/>
        </w:rPr>
        <w:t>Metabolites or metabolic pathways that distinguish preeclamptic from normotensive pregnancies</w:t>
      </w:r>
    </w:p>
    <w:p w14:paraId="2EA67B36" w14:textId="4ADA4DCC" w:rsidR="00C83A5D" w:rsidRPr="00BF1FD4" w:rsidRDefault="00B86843" w:rsidP="00015CA2">
      <w:pPr>
        <w:pStyle w:val="Prrafodelista"/>
        <w:numPr>
          <w:ilvl w:val="0"/>
          <w:numId w:val="6"/>
        </w:numPr>
        <w:jc w:val="both"/>
        <w:rPr>
          <w:rFonts w:asciiTheme="majorHAnsi" w:hAnsiTheme="majorHAnsi"/>
          <w:lang w:val="en-GB"/>
        </w:rPr>
      </w:pPr>
      <w:r w:rsidRPr="00BF1FD4">
        <w:rPr>
          <w:rFonts w:asciiTheme="majorHAnsi" w:hAnsiTheme="majorHAnsi"/>
          <w:lang w:val="en-GB"/>
        </w:rPr>
        <w:t>Associations between specific metabolites and clinical severity, onset timing, or pathophysiological mechanisms of preeclampsia</w:t>
      </w:r>
    </w:p>
    <w:p w14:paraId="06B91501" w14:textId="58DC435D" w:rsidR="00E77A70" w:rsidRPr="00BF1FD4" w:rsidRDefault="00E77A70" w:rsidP="00E77A70">
      <w:pPr>
        <w:jc w:val="both"/>
        <w:rPr>
          <w:rFonts w:asciiTheme="majorHAnsi" w:hAnsiTheme="majorHAnsi"/>
          <w:b/>
          <w:bCs/>
          <w:lang w:val="en-GB"/>
        </w:rPr>
      </w:pPr>
      <w:r w:rsidRPr="00BF1FD4">
        <w:rPr>
          <w:rFonts w:asciiTheme="majorHAnsi" w:hAnsiTheme="majorHAnsi"/>
          <w:b/>
          <w:bCs/>
          <w:lang w:val="en-GB"/>
        </w:rPr>
        <w:t>Study Design (S):</w:t>
      </w:r>
    </w:p>
    <w:p w14:paraId="19DEBA3F" w14:textId="48D7D4CE" w:rsidR="00E77A70" w:rsidRPr="00BF1FD4" w:rsidRDefault="005A2A8D" w:rsidP="00E77A70">
      <w:pPr>
        <w:jc w:val="both"/>
        <w:rPr>
          <w:rFonts w:asciiTheme="majorHAnsi" w:hAnsiTheme="majorHAnsi"/>
          <w:lang w:val="en-GB"/>
        </w:rPr>
      </w:pPr>
      <w:r w:rsidRPr="00BF1FD4">
        <w:rPr>
          <w:rFonts w:asciiTheme="majorHAnsi" w:eastAsia="Aptos" w:hAnsiTheme="majorHAnsi" w:cs="Aptos"/>
          <w:lang w:val="en-GB"/>
        </w:rPr>
        <w:t>Cohort studies, case-cohort studies,</w:t>
      </w:r>
      <w:r w:rsidRPr="00BF1FD4">
        <w:rPr>
          <w:rFonts w:asciiTheme="majorHAnsi" w:eastAsia="Aptos" w:hAnsiTheme="majorHAnsi" w:cs="Aptos"/>
          <w:vertAlign w:val="superscript"/>
          <w:lang w:val="en-GB"/>
        </w:rPr>
        <w:t xml:space="preserve"> </w:t>
      </w:r>
      <w:r w:rsidRPr="00BF1FD4">
        <w:rPr>
          <w:rFonts w:asciiTheme="majorHAnsi" w:eastAsia="Aptos" w:hAnsiTheme="majorHAnsi" w:cs="Aptos"/>
          <w:lang w:val="en-GB"/>
        </w:rPr>
        <w:t>case-control studies, validation studies, prospective control studies, and translational studies.</w:t>
      </w:r>
    </w:p>
    <w:p w14:paraId="397213E9" w14:textId="61251071" w:rsidR="00EF3CE8" w:rsidRPr="00BF1FD4" w:rsidRDefault="00EF3CE8" w:rsidP="00BB333A">
      <w:pPr>
        <w:rPr>
          <w:rFonts w:asciiTheme="majorHAnsi" w:hAnsiTheme="majorHAnsi"/>
          <w:lang w:val="en-GB"/>
        </w:rPr>
      </w:pPr>
    </w:p>
    <w:sectPr w:rsidR="00EF3CE8" w:rsidRPr="00BF1FD4" w:rsidSect="00BB333A">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F59909" w14:textId="77777777" w:rsidR="002A1118" w:rsidRDefault="002A1118" w:rsidP="00B31FDF">
      <w:pPr>
        <w:spacing w:after="0" w:line="240" w:lineRule="auto"/>
      </w:pPr>
      <w:r>
        <w:separator/>
      </w:r>
    </w:p>
  </w:endnote>
  <w:endnote w:type="continuationSeparator" w:id="0">
    <w:p w14:paraId="495C02EC" w14:textId="77777777" w:rsidR="002A1118" w:rsidRDefault="002A1118" w:rsidP="00B31F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F8F4DC" w14:textId="77777777" w:rsidR="002A1118" w:rsidRDefault="002A1118" w:rsidP="00B31FDF">
      <w:pPr>
        <w:spacing w:after="0" w:line="240" w:lineRule="auto"/>
      </w:pPr>
      <w:r>
        <w:separator/>
      </w:r>
    </w:p>
  </w:footnote>
  <w:footnote w:type="continuationSeparator" w:id="0">
    <w:p w14:paraId="6CF061E6" w14:textId="77777777" w:rsidR="002A1118" w:rsidRDefault="002A1118" w:rsidP="00B31F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0E47AC"/>
    <w:multiLevelType w:val="multilevel"/>
    <w:tmpl w:val="CCA8D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5126B0"/>
    <w:multiLevelType w:val="hybridMultilevel"/>
    <w:tmpl w:val="D60069F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2C74B1C"/>
    <w:multiLevelType w:val="hybridMultilevel"/>
    <w:tmpl w:val="79064EAE"/>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592642BF"/>
    <w:multiLevelType w:val="multilevel"/>
    <w:tmpl w:val="92F8B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F0A4768"/>
    <w:multiLevelType w:val="multilevel"/>
    <w:tmpl w:val="5CAED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628496C"/>
    <w:multiLevelType w:val="hybridMultilevel"/>
    <w:tmpl w:val="AB3EF9C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7EFC5C95"/>
    <w:multiLevelType w:val="multilevel"/>
    <w:tmpl w:val="38300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92140308">
    <w:abstractNumId w:val="2"/>
  </w:num>
  <w:num w:numId="2" w16cid:durableId="1983382003">
    <w:abstractNumId w:val="4"/>
  </w:num>
  <w:num w:numId="3" w16cid:durableId="1002392794">
    <w:abstractNumId w:val="6"/>
  </w:num>
  <w:num w:numId="4" w16cid:durableId="1116025077">
    <w:abstractNumId w:val="0"/>
  </w:num>
  <w:num w:numId="5" w16cid:durableId="1151480296">
    <w:abstractNumId w:val="3"/>
  </w:num>
  <w:num w:numId="6" w16cid:durableId="1354305607">
    <w:abstractNumId w:val="1"/>
  </w:num>
  <w:num w:numId="7" w16cid:durableId="13372260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FD7"/>
    <w:rsid w:val="00015CA2"/>
    <w:rsid w:val="000248EB"/>
    <w:rsid w:val="0004593C"/>
    <w:rsid w:val="00073E71"/>
    <w:rsid w:val="00080AB5"/>
    <w:rsid w:val="000A0C83"/>
    <w:rsid w:val="000C069D"/>
    <w:rsid w:val="000F0589"/>
    <w:rsid w:val="00121160"/>
    <w:rsid w:val="0014472C"/>
    <w:rsid w:val="001822E7"/>
    <w:rsid w:val="001D1433"/>
    <w:rsid w:val="001E19D4"/>
    <w:rsid w:val="00251959"/>
    <w:rsid w:val="00293D6C"/>
    <w:rsid w:val="002A0F95"/>
    <w:rsid w:val="002A1118"/>
    <w:rsid w:val="002D2DA5"/>
    <w:rsid w:val="002F43D8"/>
    <w:rsid w:val="00310E81"/>
    <w:rsid w:val="00325BCB"/>
    <w:rsid w:val="00366C7C"/>
    <w:rsid w:val="003C2C65"/>
    <w:rsid w:val="00403E6A"/>
    <w:rsid w:val="00440FD7"/>
    <w:rsid w:val="00450B83"/>
    <w:rsid w:val="004A77BD"/>
    <w:rsid w:val="004B28E8"/>
    <w:rsid w:val="004D7349"/>
    <w:rsid w:val="0051492D"/>
    <w:rsid w:val="005231D8"/>
    <w:rsid w:val="00523D48"/>
    <w:rsid w:val="00550CAD"/>
    <w:rsid w:val="00582CD5"/>
    <w:rsid w:val="0059394D"/>
    <w:rsid w:val="005A2A8D"/>
    <w:rsid w:val="005D2915"/>
    <w:rsid w:val="005D38C6"/>
    <w:rsid w:val="00616B6B"/>
    <w:rsid w:val="00660823"/>
    <w:rsid w:val="006819D3"/>
    <w:rsid w:val="006A21BB"/>
    <w:rsid w:val="00734973"/>
    <w:rsid w:val="00750496"/>
    <w:rsid w:val="00753A00"/>
    <w:rsid w:val="0077002D"/>
    <w:rsid w:val="00781C21"/>
    <w:rsid w:val="007B259A"/>
    <w:rsid w:val="007B5676"/>
    <w:rsid w:val="007F0DAF"/>
    <w:rsid w:val="00825B56"/>
    <w:rsid w:val="00830E48"/>
    <w:rsid w:val="00851A64"/>
    <w:rsid w:val="008824BA"/>
    <w:rsid w:val="008B1C3A"/>
    <w:rsid w:val="008D2319"/>
    <w:rsid w:val="008D3577"/>
    <w:rsid w:val="009324B8"/>
    <w:rsid w:val="00980B42"/>
    <w:rsid w:val="009D55A9"/>
    <w:rsid w:val="00A2339E"/>
    <w:rsid w:val="00A27003"/>
    <w:rsid w:val="00A40F8C"/>
    <w:rsid w:val="00A67863"/>
    <w:rsid w:val="00A87922"/>
    <w:rsid w:val="00AC3040"/>
    <w:rsid w:val="00B14F1D"/>
    <w:rsid w:val="00B274F3"/>
    <w:rsid w:val="00B31FDF"/>
    <w:rsid w:val="00B53C91"/>
    <w:rsid w:val="00B704EC"/>
    <w:rsid w:val="00B77C4F"/>
    <w:rsid w:val="00B83510"/>
    <w:rsid w:val="00B842B0"/>
    <w:rsid w:val="00B86843"/>
    <w:rsid w:val="00BB333A"/>
    <w:rsid w:val="00BD112D"/>
    <w:rsid w:val="00BF1FD4"/>
    <w:rsid w:val="00C202DB"/>
    <w:rsid w:val="00C46D2B"/>
    <w:rsid w:val="00C55769"/>
    <w:rsid w:val="00C773A3"/>
    <w:rsid w:val="00C810C6"/>
    <w:rsid w:val="00C83A5D"/>
    <w:rsid w:val="00CA3FC3"/>
    <w:rsid w:val="00CC7645"/>
    <w:rsid w:val="00D16C0F"/>
    <w:rsid w:val="00D251A8"/>
    <w:rsid w:val="00D450F4"/>
    <w:rsid w:val="00D479A4"/>
    <w:rsid w:val="00D81529"/>
    <w:rsid w:val="00DC3AD2"/>
    <w:rsid w:val="00DD2100"/>
    <w:rsid w:val="00DE4C1E"/>
    <w:rsid w:val="00E32C05"/>
    <w:rsid w:val="00E56C70"/>
    <w:rsid w:val="00E77A70"/>
    <w:rsid w:val="00E9429A"/>
    <w:rsid w:val="00EB1370"/>
    <w:rsid w:val="00ED45CD"/>
    <w:rsid w:val="00EE5719"/>
    <w:rsid w:val="00EF3CE8"/>
    <w:rsid w:val="00FB557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4E250"/>
  <w15:chartTrackingRefBased/>
  <w15:docId w15:val="{0B3BE65B-AF88-4DB3-A66F-664D11957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440F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440F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40FD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40FD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40FD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40FD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40FD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40FD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40FD7"/>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40FD7"/>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440FD7"/>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40FD7"/>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40FD7"/>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40FD7"/>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40FD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40FD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40FD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40FD7"/>
    <w:rPr>
      <w:rFonts w:eastAsiaTheme="majorEastAsia" w:cstheme="majorBidi"/>
      <w:color w:val="272727" w:themeColor="text1" w:themeTint="D8"/>
    </w:rPr>
  </w:style>
  <w:style w:type="paragraph" w:styleId="Ttulo">
    <w:name w:val="Title"/>
    <w:basedOn w:val="Normal"/>
    <w:next w:val="Normal"/>
    <w:link w:val="TtuloCar"/>
    <w:uiPriority w:val="10"/>
    <w:qFormat/>
    <w:rsid w:val="00440F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40FD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40FD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40FD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40FD7"/>
    <w:pPr>
      <w:spacing w:before="160"/>
      <w:jc w:val="center"/>
    </w:pPr>
    <w:rPr>
      <w:i/>
      <w:iCs/>
      <w:color w:val="404040" w:themeColor="text1" w:themeTint="BF"/>
    </w:rPr>
  </w:style>
  <w:style w:type="character" w:customStyle="1" w:styleId="CitaCar">
    <w:name w:val="Cita Car"/>
    <w:basedOn w:val="Fuentedeprrafopredeter"/>
    <w:link w:val="Cita"/>
    <w:uiPriority w:val="29"/>
    <w:rsid w:val="00440FD7"/>
    <w:rPr>
      <w:i/>
      <w:iCs/>
      <w:color w:val="404040" w:themeColor="text1" w:themeTint="BF"/>
    </w:rPr>
  </w:style>
  <w:style w:type="paragraph" w:styleId="Prrafodelista">
    <w:name w:val="List Paragraph"/>
    <w:basedOn w:val="Normal"/>
    <w:uiPriority w:val="34"/>
    <w:qFormat/>
    <w:rsid w:val="00440FD7"/>
    <w:pPr>
      <w:ind w:left="720"/>
      <w:contextualSpacing/>
    </w:pPr>
  </w:style>
  <w:style w:type="character" w:styleId="nfasisintenso">
    <w:name w:val="Intense Emphasis"/>
    <w:basedOn w:val="Fuentedeprrafopredeter"/>
    <w:uiPriority w:val="21"/>
    <w:qFormat/>
    <w:rsid w:val="00440FD7"/>
    <w:rPr>
      <w:i/>
      <w:iCs/>
      <w:color w:val="0F4761" w:themeColor="accent1" w:themeShade="BF"/>
    </w:rPr>
  </w:style>
  <w:style w:type="paragraph" w:styleId="Citadestacada">
    <w:name w:val="Intense Quote"/>
    <w:basedOn w:val="Normal"/>
    <w:next w:val="Normal"/>
    <w:link w:val="CitadestacadaCar"/>
    <w:uiPriority w:val="30"/>
    <w:qFormat/>
    <w:rsid w:val="00440F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40FD7"/>
    <w:rPr>
      <w:i/>
      <w:iCs/>
      <w:color w:val="0F4761" w:themeColor="accent1" w:themeShade="BF"/>
    </w:rPr>
  </w:style>
  <w:style w:type="character" w:styleId="Referenciaintensa">
    <w:name w:val="Intense Reference"/>
    <w:basedOn w:val="Fuentedeprrafopredeter"/>
    <w:uiPriority w:val="32"/>
    <w:qFormat/>
    <w:rsid w:val="00440FD7"/>
    <w:rPr>
      <w:b/>
      <w:bCs/>
      <w:smallCaps/>
      <w:color w:val="0F4761" w:themeColor="accent1" w:themeShade="BF"/>
      <w:spacing w:val="5"/>
    </w:rPr>
  </w:style>
  <w:style w:type="table" w:styleId="Tablaconcuadrcula">
    <w:name w:val="Table Grid"/>
    <w:basedOn w:val="Tablanormal"/>
    <w:uiPriority w:val="39"/>
    <w:rsid w:val="00B842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B31FD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B31FDF"/>
  </w:style>
  <w:style w:type="paragraph" w:styleId="Piedepgina">
    <w:name w:val="footer"/>
    <w:basedOn w:val="Normal"/>
    <w:link w:val="PiedepginaCar"/>
    <w:uiPriority w:val="99"/>
    <w:unhideWhenUsed/>
    <w:rsid w:val="00B31FD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31FDF"/>
  </w:style>
  <w:style w:type="character" w:styleId="Textodelmarcadordeposicin">
    <w:name w:val="Placeholder Text"/>
    <w:basedOn w:val="Fuentedeprrafopredeter"/>
    <w:uiPriority w:val="99"/>
    <w:semiHidden/>
    <w:rsid w:val="0059394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6312314">
      <w:marLeft w:val="640"/>
      <w:marRight w:val="0"/>
      <w:marTop w:val="0"/>
      <w:marBottom w:val="0"/>
      <w:divBdr>
        <w:top w:val="none" w:sz="0" w:space="0" w:color="auto"/>
        <w:left w:val="none" w:sz="0" w:space="0" w:color="auto"/>
        <w:bottom w:val="none" w:sz="0" w:space="0" w:color="auto"/>
        <w:right w:val="none" w:sz="0" w:space="0" w:color="auto"/>
      </w:divBdr>
      <w:divsChild>
        <w:div w:id="185226169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32AAB8B-3EBC-43F7-AA61-9A56D0426E8A}">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714e3cfd-3928-43bf-b29a-d92d7aed1da6&quot;,&quot;properties&quot;:{&quot;noteIndex&quot;:0},&quot;isEdited&quot;:false,&quot;manualOverride&quot;:{&quot;isManuallyOverridden&quot;:false,&quot;citeprocText&quot;:&quot;(1)&quot;,&quot;manualOverrideText&quot;:&quot;&quot;},&quot;citationTag&quot;:&quot;MENDELEY_CITATION_v3_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&quot;,&quot;citationItems&quot;:[{&quot;id&quot;:&quot;ad3d47b8-ade1-31a7-9bd7-25bce5ee10f6&quot;,&quot;itemData&quot;:{&quot;type&quot;:&quot;article-journal&quot;,&quot;id&quot;:&quot;ad3d47b8-ade1-31a7-9bd7-25bce5ee10f6&quot;,&quot;title&quot;:&quot;Risk-of-bias VISualization (robvis): An R package and Shiny web app for visualizing risk-of-bias assessments&quot;,&quot;author&quot;:[{&quot;family&quot;:&quot;McGuinness&quot;,&quot;given&quot;:&quot;Luke A&quot;,&quot;parse-names&quot;:false,&quot;dropping-particle&quot;:&quot;&quot;,&quot;non-dropping-particle&quot;:&quot;&quot;},{&quot;family&quot;:&quot;Higgins&quot;,&quot;given&quot;:&quot;Julian P T&quot;,&quot;parse-names&quot;:false,&quot;dropping-particle&quot;:&quot;&quot;,&quot;non-dropping-particle&quot;:&quot;&quot;}],&quot;container-title&quot;:&quot;Research Synthesis Methods&quot;,&quot;container-title-short&quot;:&quot;Res Synth Methods&quot;,&quot;DOI&quot;:&quot;10.1002/jrsm.1411&quot;,&quot;ISSN&quot;:&quot;1759-2879&quot;,&quot;URL&quot;:&quot;https://doi.org/10.1002/jrsm.1411&quot;,&quot;issued&quot;:{&quot;date-parts&quot;:[[2020,4,26]]},&quot;abstract&quot;:&quot;Despite a major increase in the range and number of software offerings now available to help researchers produce evidence syntheses, there is currently no generic tool for producing figures to display and explore the risk-of-bias assessments that routinely take place as part of systematic review. However, tools such as the R programming environment and Shiny (an R package for building interactive web apps) have made it straightforward to produce new tools to help in producing evidence syntheses. We present a new tool, robvis (Risk-Of-Bias VISualization), available as an R package and web app, which facilitates rapid production of publication-quality risk-of-bias assessment figures. We present a timeline of the tool's development and its key functionality.&quot;,&quot;publisher&quot;:&quot;John Wiley &amp; Sons, Ltd&quot;,&quot;issue&quot;:&quot;n/a&quot;,&quot;volume&quot;:&quot;n/a&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760BCB-C46E-4767-964D-437B1317E3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6</TotalTime>
  <Pages>1</Pages>
  <Words>201</Words>
  <Characters>1109</Characters>
  <Application>Microsoft Office Word</Application>
  <DocSecurity>0</DocSecurity>
  <Lines>9</Lines>
  <Paragraphs>2</Paragraphs>
  <ScaleCrop>false</ScaleCrop>
  <Company/>
  <LinksUpToDate>false</LinksUpToDate>
  <CharactersWithSpaces>1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 Garcia Manas</dc:creator>
  <cp:keywords/>
  <dc:description/>
  <cp:lastModifiedBy>Celia Garcia Manas</cp:lastModifiedBy>
  <cp:revision>93</cp:revision>
  <dcterms:created xsi:type="dcterms:W3CDTF">2025-08-01T08:31:00Z</dcterms:created>
  <dcterms:modified xsi:type="dcterms:W3CDTF">2025-08-23T13:55:00Z</dcterms:modified>
</cp:coreProperties>
</file>